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Coommassie stained images of total protein load </w:t>
      </w:r>
      <w:r>
        <w:rPr>
          <w:rFonts w:cs="Times New Roman" w:ascii="Times New Roman" w:hAnsi="Times New Roman"/>
          <w:sz w:val="24"/>
          <w:szCs w:val="24"/>
        </w:rPr>
        <w:t>(A) brushed oral cells from patients; (B) exfoliated cells from whole saliva from patients; (C) Primary cells lines, including RhEK keratinocytes, MSK oral leukoplakia cells, and CA-9-22 oral cancer cells.  These membranes were used for western blotting results shown in Figure 3 of text.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11145" cy="3471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16" r="-1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145" cy="347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080" w:right="1080" w:gutter="0" w:header="0" w:top="1080" w:footer="0" w:bottom="10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6:42:00Z</dcterms:created>
  <dc:creator>julieyy</dc:creator>
  <dc:description/>
  <cp:keywords/>
  <dc:language>en-US</dc:language>
  <cp:lastModifiedBy>Tim Griffin</cp:lastModifiedBy>
  <dcterms:modified xsi:type="dcterms:W3CDTF">2013-11-06T22:11:00Z</dcterms:modified>
  <cp:revision>5</cp:revision>
  <dc:subject/>
  <dc:title/>
</cp:coreProperties>
</file>